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DDBB4" w14:textId="10642B5E" w:rsidR="00091612" w:rsidRDefault="00091612" w:rsidP="00204156">
      <w:pPr>
        <w:pStyle w:val="NormalWeb"/>
        <w:rPr>
          <w:rStyle w:val="Strong"/>
          <w:rFonts w:eastAsiaTheme="majorEastAsia"/>
          <w:b w:val="0"/>
          <w:bCs w:val="0"/>
        </w:rPr>
      </w:pPr>
      <w:r>
        <w:rPr>
          <w:rStyle w:val="Strong"/>
          <w:rFonts w:eastAsiaTheme="majorEastAsia"/>
          <w:b w:val="0"/>
          <w:bCs w:val="0"/>
        </w:rPr>
        <w:t xml:space="preserve">A two-panel figure displaying Principal Component Analysis </w:t>
      </w:r>
      <w:r w:rsidR="007F0541">
        <w:rPr>
          <w:rStyle w:val="Strong"/>
          <w:rFonts w:eastAsiaTheme="majorEastAsia"/>
          <w:b w:val="0"/>
          <w:bCs w:val="0"/>
        </w:rPr>
        <w:t xml:space="preserve">(PCA) </w:t>
      </w:r>
      <w:r>
        <w:rPr>
          <w:rStyle w:val="Strong"/>
          <w:rFonts w:eastAsiaTheme="majorEastAsia"/>
          <w:b w:val="0"/>
          <w:bCs w:val="0"/>
        </w:rPr>
        <w:t>results based on morphological measurements.</w:t>
      </w:r>
    </w:p>
    <w:p w14:paraId="6B80CB08" w14:textId="5B936EBB" w:rsidR="00204156" w:rsidRDefault="00204156" w:rsidP="00204156">
      <w:pPr>
        <w:pStyle w:val="NormalWeb"/>
      </w:pPr>
      <w:r w:rsidRPr="00AB5345">
        <w:rPr>
          <w:rStyle w:val="Strong"/>
          <w:rFonts w:eastAsiaTheme="majorEastAsia"/>
          <w:b w:val="0"/>
          <w:bCs w:val="0"/>
        </w:rPr>
        <w:t>Panel A (left):</w:t>
      </w:r>
      <w:r>
        <w:t xml:space="preserve"> PCA of male toads with PC1 (57.0%) on the x-axis and PC2 (14.9%) on the y-axis. Symbols: Veracruz (black circles), Chiapas (gray circles), Oaxaca (yellow downward triangles), Guerrero (light blue upward triangles), Colima (green diamonds), Jalisco (dark blue squares), Nayarit (orange </w:t>
      </w:r>
      <w:r w:rsidR="00B7244E">
        <w:t xml:space="preserve">dotted </w:t>
      </w:r>
      <w:r>
        <w:t xml:space="preserve">squares), Sinaloa (pink </w:t>
      </w:r>
      <w:r w:rsidR="00B7244E">
        <w:t xml:space="preserve">asterisked </w:t>
      </w:r>
      <w:r>
        <w:t xml:space="preserve">squares), and Michoacán (yellow </w:t>
      </w:r>
      <w:r w:rsidR="00B7244E">
        <w:t xml:space="preserve">dotted </w:t>
      </w:r>
      <w:r>
        <w:t xml:space="preserve">circles). Ellipses indicate 95% confidence intervals: a solid black ellipse encloses the </w:t>
      </w:r>
      <w:r w:rsidR="007F0541">
        <w:t xml:space="preserve">samples from </w:t>
      </w:r>
      <w:proofErr w:type="gramStart"/>
      <w:r>
        <w:t>Veracruz</w:t>
      </w:r>
      <w:proofErr w:type="gramEnd"/>
      <w:r>
        <w:t xml:space="preserve"> and a dashed ellipse encloses all other </w:t>
      </w:r>
      <w:r w:rsidR="0087555A">
        <w:t>samples</w:t>
      </w:r>
      <w:r>
        <w:t xml:space="preserve">. While localities display clustering patterns, there are significant overlaps. Notably, the </w:t>
      </w:r>
      <w:r w:rsidR="0087555A">
        <w:t xml:space="preserve">ellipses representing samples from </w:t>
      </w:r>
      <w:r>
        <w:t xml:space="preserve">Veracruz and ‘all others” overlap considerably, though some </w:t>
      </w:r>
      <w:r w:rsidR="009D4D84">
        <w:t xml:space="preserve">samples from </w:t>
      </w:r>
      <w:r>
        <w:t>Veracruz are located particularly to the center-lower right.</w:t>
      </w:r>
    </w:p>
    <w:p w14:paraId="46F9E093" w14:textId="3BBDF468" w:rsidR="00204156" w:rsidRPr="00AC06CF" w:rsidRDefault="00204156" w:rsidP="00204156">
      <w:pPr>
        <w:pStyle w:val="NormalWeb"/>
      </w:pPr>
      <w:r>
        <w:br/>
      </w:r>
      <w:r w:rsidRPr="00AB5345">
        <w:rPr>
          <w:rStyle w:val="Strong"/>
          <w:rFonts w:eastAsiaTheme="majorEastAsia"/>
          <w:b w:val="0"/>
          <w:bCs w:val="0"/>
        </w:rPr>
        <w:t>Panel B (right):</w:t>
      </w:r>
      <w:r>
        <w:t xml:space="preserve"> PCA of female toads with PC1 (59.2%) on the x-axis and PC2 (12.2%) on the y-axis, using the same color and shape coding. </w:t>
      </w:r>
      <w:r w:rsidR="00B7244E">
        <w:t xml:space="preserve">Symbols: Veracruz (black circles), Chiapas (gray circles), Oaxaca (yellow downward triangles), Guerrero (light blue upward triangles), Colima (green diamonds), Jalisco (dark blue squares), Nayarit (orange dotted squares), Sinaloa (pink asterisked squares), and Michoacán (yellow dotted circles). </w:t>
      </w:r>
      <w:r>
        <w:t xml:space="preserve">Ellipses indicate 95% confidence intervals: a solid black ellipse encloses the </w:t>
      </w:r>
      <w:r w:rsidR="00B975A3">
        <w:t xml:space="preserve">samples from </w:t>
      </w:r>
      <w:proofErr w:type="gramStart"/>
      <w:r>
        <w:t>Veracruz</w:t>
      </w:r>
      <w:proofErr w:type="gramEnd"/>
      <w:r>
        <w:t xml:space="preserve"> and a dashed ellipse encloses all other </w:t>
      </w:r>
      <w:r w:rsidR="006E61E4">
        <w:t>samples</w:t>
      </w:r>
      <w:r>
        <w:t xml:space="preserve">. Likewise, while localities display clustering patterns, there are significant overlaps. Notably, </w:t>
      </w:r>
      <w:r w:rsidR="006E61E4">
        <w:t xml:space="preserve">the ellipses representing samples from Veracruz and </w:t>
      </w:r>
      <w:r w:rsidR="005B5CE6">
        <w:t>“</w:t>
      </w:r>
      <w:r w:rsidR="006E61E4">
        <w:t xml:space="preserve">all others” overlap considerably, </w:t>
      </w:r>
      <w:r>
        <w:t xml:space="preserve">though some </w:t>
      </w:r>
      <w:r w:rsidR="006E61E4">
        <w:t xml:space="preserve">samples from </w:t>
      </w:r>
      <w:r>
        <w:t>Veracruz are located particularly to the center-upper left.</w:t>
      </w:r>
    </w:p>
    <w:p w14:paraId="42C90440" w14:textId="7A7B693A" w:rsidR="006C4385" w:rsidRPr="00204156" w:rsidRDefault="006C4385" w:rsidP="00204156"/>
    <w:sectPr w:rsidR="006C4385" w:rsidRPr="00204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6CF"/>
    <w:rsid w:val="00091612"/>
    <w:rsid w:val="00121748"/>
    <w:rsid w:val="00204156"/>
    <w:rsid w:val="002640C4"/>
    <w:rsid w:val="003A3337"/>
    <w:rsid w:val="003F5740"/>
    <w:rsid w:val="00573D3E"/>
    <w:rsid w:val="005B5CE6"/>
    <w:rsid w:val="006567D4"/>
    <w:rsid w:val="006C4385"/>
    <w:rsid w:val="006D0BD9"/>
    <w:rsid w:val="006E61E4"/>
    <w:rsid w:val="0079333D"/>
    <w:rsid w:val="007F0541"/>
    <w:rsid w:val="0087555A"/>
    <w:rsid w:val="008E7C00"/>
    <w:rsid w:val="009D4D84"/>
    <w:rsid w:val="00AC06CF"/>
    <w:rsid w:val="00B067D0"/>
    <w:rsid w:val="00B7244E"/>
    <w:rsid w:val="00B975A3"/>
    <w:rsid w:val="00DE55AB"/>
    <w:rsid w:val="00F228C3"/>
    <w:rsid w:val="00F9432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E7FA1"/>
  <w15:chartTrackingRefBased/>
  <w15:docId w15:val="{5E5C1024-D65D-2446-8B53-4386F4679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06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06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06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06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06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06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06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06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06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6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06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06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06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06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06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06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06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06CF"/>
    <w:rPr>
      <w:rFonts w:eastAsiaTheme="majorEastAsia" w:cstheme="majorBidi"/>
      <w:color w:val="272727" w:themeColor="text1" w:themeTint="D8"/>
    </w:rPr>
  </w:style>
  <w:style w:type="paragraph" w:styleId="Title">
    <w:name w:val="Title"/>
    <w:basedOn w:val="Normal"/>
    <w:next w:val="Normal"/>
    <w:link w:val="TitleChar"/>
    <w:uiPriority w:val="10"/>
    <w:qFormat/>
    <w:rsid w:val="00AC06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06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06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06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06CF"/>
    <w:pPr>
      <w:spacing w:before="160"/>
      <w:jc w:val="center"/>
    </w:pPr>
    <w:rPr>
      <w:i/>
      <w:iCs/>
      <w:color w:val="404040" w:themeColor="text1" w:themeTint="BF"/>
    </w:rPr>
  </w:style>
  <w:style w:type="character" w:customStyle="1" w:styleId="QuoteChar">
    <w:name w:val="Quote Char"/>
    <w:basedOn w:val="DefaultParagraphFont"/>
    <w:link w:val="Quote"/>
    <w:uiPriority w:val="29"/>
    <w:rsid w:val="00AC06CF"/>
    <w:rPr>
      <w:i/>
      <w:iCs/>
      <w:color w:val="404040" w:themeColor="text1" w:themeTint="BF"/>
    </w:rPr>
  </w:style>
  <w:style w:type="paragraph" w:styleId="ListParagraph">
    <w:name w:val="List Paragraph"/>
    <w:basedOn w:val="Normal"/>
    <w:uiPriority w:val="34"/>
    <w:qFormat/>
    <w:rsid w:val="00AC06CF"/>
    <w:pPr>
      <w:ind w:left="720"/>
      <w:contextualSpacing/>
    </w:pPr>
  </w:style>
  <w:style w:type="character" w:styleId="IntenseEmphasis">
    <w:name w:val="Intense Emphasis"/>
    <w:basedOn w:val="DefaultParagraphFont"/>
    <w:uiPriority w:val="21"/>
    <w:qFormat/>
    <w:rsid w:val="00AC06CF"/>
    <w:rPr>
      <w:i/>
      <w:iCs/>
      <w:color w:val="0F4761" w:themeColor="accent1" w:themeShade="BF"/>
    </w:rPr>
  </w:style>
  <w:style w:type="paragraph" w:styleId="IntenseQuote">
    <w:name w:val="Intense Quote"/>
    <w:basedOn w:val="Normal"/>
    <w:next w:val="Normal"/>
    <w:link w:val="IntenseQuoteChar"/>
    <w:uiPriority w:val="30"/>
    <w:qFormat/>
    <w:rsid w:val="00AC06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06CF"/>
    <w:rPr>
      <w:i/>
      <w:iCs/>
      <w:color w:val="0F4761" w:themeColor="accent1" w:themeShade="BF"/>
    </w:rPr>
  </w:style>
  <w:style w:type="character" w:styleId="IntenseReference">
    <w:name w:val="Intense Reference"/>
    <w:basedOn w:val="DefaultParagraphFont"/>
    <w:uiPriority w:val="32"/>
    <w:qFormat/>
    <w:rsid w:val="00AC06CF"/>
    <w:rPr>
      <w:b/>
      <w:bCs/>
      <w:smallCaps/>
      <w:color w:val="0F4761" w:themeColor="accent1" w:themeShade="BF"/>
      <w:spacing w:val="5"/>
    </w:rPr>
  </w:style>
  <w:style w:type="paragraph" w:styleId="NormalWeb">
    <w:name w:val="Normal (Web)"/>
    <w:basedOn w:val="Normal"/>
    <w:uiPriority w:val="99"/>
    <w:unhideWhenUsed/>
    <w:rsid w:val="0020415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04156"/>
    <w:rPr>
      <w:b/>
      <w:bCs/>
    </w:rPr>
  </w:style>
  <w:style w:type="paragraph" w:styleId="Revision">
    <w:name w:val="Revision"/>
    <w:hidden/>
    <w:uiPriority w:val="99"/>
    <w:semiHidden/>
    <w:rsid w:val="007F05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41</Words>
  <Characters>1526</Characters>
  <Application>Microsoft Office Word</Application>
  <DocSecurity>0</DocSecurity>
  <Lines>22</Lines>
  <Paragraphs>3</Paragraphs>
  <ScaleCrop>false</ScaleCrop>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nneth</dc:creator>
  <cp:keywords/>
  <dc:description/>
  <cp:lastModifiedBy>Wang, Kenneth</cp:lastModifiedBy>
  <cp:revision>12</cp:revision>
  <dcterms:created xsi:type="dcterms:W3CDTF">2025-10-19T19:11:00Z</dcterms:created>
  <dcterms:modified xsi:type="dcterms:W3CDTF">2026-04-12T21:34:00Z</dcterms:modified>
</cp:coreProperties>
</file>